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Table S1. Anatomical information of the identified components for schizophrenia and healthy control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18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843"/>
        <w:gridCol w:w="1430"/>
        <w:gridCol w:w="3503"/>
      </w:tblGrid>
      <w:tr>
        <w:trPr>
          <w:trHeight w:val="472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MRI_fALFF Are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odmann Are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ume(cc)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 effects: Max (x,y,z)L/R</w:t>
            </w:r>
          </w:p>
        </w:tc>
      </w:tr>
      <w:tr>
        <w:trPr>
          <w:trHeight w:val="30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&gt;S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iddle Tempor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, 21, 22, 37, 3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1.5/11.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6 (-45, -64, 6)/5.6 (48, -64, 6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uperior Tempor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, 21, 22, 39, 4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0/6.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8 (-50, -55, 11)/4.2 (48, -40, 10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nferior Tempor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, 21, 3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/0.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6 (-50, -61, -2)/4.5 (45, -67, 1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, 18, 19, 31, 3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8/6.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 (-6, -74, 26)/4.4 (21, -71, 39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ostcentr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, 3, 40, 4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/3.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8 (-59, -13, 23)/4.2 (42, -27, 37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iddle Occipi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, 3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5/2.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1 (-42, -64, 3)/4.7 (48, -67, 3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nferior Parietal Corte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, 39, 4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1/1.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9 (-39, -30, 37)/4.0 (36, -47, 44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osterior Cingul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0, 3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/1.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8 (-21, -58, 6)/3.6 (21, -58, 6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une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, 18, 1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5/1.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7 (-6, -78, 23)/3.5 (27, -74, 31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arahippocamp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, 30, 36, 3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/1.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 (-24, -47, -8)/4.4 (27, -47, -10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ingu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, 1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/2.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 (-18, -52, 0)/4.0 (18, -49, 2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/3.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 (-18, -56, -7)/3.9 (21, -47, -10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usiform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9, 20, 3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7/3.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8 (-24, -50, -10)/4.0 (30, -47, -8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400" w:hanging="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9/1.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 (-24, -1, 44)/3.6 (27, -1, 47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, 4, 6, 4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4/3.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 (-56, -13, 26)/3.8 (56, -13, 26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Decl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8/1.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6 (-18, -59, -10)/3.6 (24, -53, -12)</w:t>
            </w:r>
          </w:p>
        </w:tc>
      </w:tr>
      <w:tr>
        <w:trPr>
          <w:trHeight w:val="30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SCH&gt;H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uperior Fron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, 8, 9, 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2.9/13.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2 (-21, 56, 22)/4.4 (18, 46, 36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, 8, 9, 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4/3.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6 (-24, 56, 19)/4.3(33, 26, 46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edial Fron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, 8, 9, 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/1.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 (-9, 48, 36)/3.6 (9, 48, 36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, 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/0.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9 (-48, -1, 47)/-999.0 (0, 0, 0)</w:t>
            </w:r>
          </w:p>
        </w:tc>
      </w:tr>
      <w:tr>
        <w:trPr>
          <w:trHeight w:val="30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RI_GMV Are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odmann Are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ume(cc)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 effects: Max (x,y,z)L/R</w:t>
            </w:r>
          </w:p>
        </w:tc>
      </w:tr>
      <w:tr>
        <w:trPr>
          <w:trHeight w:val="30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&gt;S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iddle Tempor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, 21, 22, 37, 38, 3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.5/7.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6 (-50, -25, -4)/7.1 (50, -52, 7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uperior Tempor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1, 22, 38, 3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8/4.9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3 (-31, 13, -25)/7.1 (40, 19, -19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, 8, 9, 10, 11, 4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/6.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9 (-36, 32, 27)/11.2 (36, 6, 40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nferior Fron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, 9, 44, 46, 4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3/4.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9 (-49, 8, 16)/9.1 (43, 4, 32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edial Fron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, 8, 9, 10, 11, 2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8/2.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8 (-10, 46, -10)/3.6 (9, 47, 5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nterior Cingul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0, 24, 3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.9/2.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6 (-12, 47, -2)/4.7 (12, 44, 5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ingulate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4, 31, 3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/2.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 (0, 4, 43)/4.8 (13, -27, 40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, 19, 31, 3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/1.1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2 (-27, -54, 52)/5.2 (40, -65, 35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, 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/1.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 (-39, 3, 36)/13.2 (39, 6, 37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usiform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0, 3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8/0.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9 (-46, -41, -12)/4.0 (36, -40, -16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arahippocamp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, 36, 3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/1.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 (-22, 6, -18)/4.6 (31, -10, -26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arahippocamp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4, 36, 3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/1.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 (-22, 6, -18)/4.6 (31, -10, -26)</w:t>
            </w:r>
          </w:p>
        </w:tc>
      </w:tr>
      <w:tr>
        <w:trPr>
          <w:trHeight w:val="301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&gt;H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uperior Fron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, 8, 9, 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7/2.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1 (-13, 36, 47)/4.7 (16, 48, 29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, 8, 10, 4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3/2.2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7 (-42, 20, 24)/5.5 (36, 44, 13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nferior Fron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9, 13, 45, 46, 4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/0.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9 (-49, 18, 10)/ 3.6 (46, 33, -10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5/1.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6 (-10, -48, 1)/4.1 (3, -50, -3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recentr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, 13, 4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0/2.0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8 (-45, 0, 8)/4.8 (46, 1, 46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nferior Parietal Corte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, 39, 4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/0.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3 (-33, -59, 42)/6.9 (36, -55, 39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Thalam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/0.6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 (-9, -10, 7)/3.2 (12, -11, 12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800" w:hanging="0"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/0.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8 (-39, 7, -4)/3.5 (48, -19, 20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7, 19, 3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6/0.3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6.0 (-13, -62, 35)/2.9 (16, -81, 41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Middle/Inferior Occipit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, 18, 19, 3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4/1.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7 (-28, -95, -4)/5.9 (40, -76, -5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Cune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, 19, 3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7/1.4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5.0 (-27, -95, 0)/4.8 (18, -99, 5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ostcentr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, 2, 3, 40, 4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/0.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6 (-65, -28, 21)/3.6 (30, -30, 66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Lingual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7, 18, 1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1/1.5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4 (-24, -96, -3)/4.5 (18, -94, -8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Posterior Cingul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23, 30, 3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.2/0.8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3.4 (-24, -65, 10)/4.4 (4, -48, 23)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usiform Gyr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18, 19, 20, 3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4/1.7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4.0 (-49, -9, -25)/4.4 (52, -53, -18)</w:t>
            </w:r>
          </w:p>
        </w:tc>
      </w:tr>
    </w:tbl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>Notes: HC, healthy controls; SCH, schizophrenia; fALFF,</w:t>
      </w:r>
      <w:r>
        <w:rPr>
          <w:color w:val="000000"/>
          <w:kern w:val="0"/>
          <w:sz w:val="20"/>
          <w:szCs w:val="20"/>
        </w:rPr>
        <w:t xml:space="preserve"> fractional amplitude of low-frequency fluctuations</w:t>
      </w:r>
      <w:r>
        <w:rPr>
          <w:sz w:val="20"/>
          <w:szCs w:val="20"/>
        </w:rPr>
        <w:t>; GMV, grey matter volume; sMRI, structural magnetic resonance imaging; fMRI, functional magnetic resonance imaging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sults including age, gender, duration of illness and education as covariates</w:t>
      </w:r>
    </w:p>
    <w:p>
      <w:pPr>
        <w:pStyle w:val="Normal"/>
        <w:autoSpaceDE w:val="false"/>
        <w:spacing w:lineRule="auto" w:line="480"/>
        <w:jc w:val="left"/>
        <w:rPr>
          <w:b/>
          <w:b/>
          <w:i/>
          <w:i/>
          <w:color w:val="000000"/>
          <w:kern w:val="0"/>
          <w:sz w:val="24"/>
          <w:szCs w:val="24"/>
        </w:rPr>
      </w:pPr>
      <w:r>
        <w:rPr>
          <w:b/>
          <w:i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i/>
          <w:i/>
          <w:color w:val="000000"/>
          <w:kern w:val="0"/>
          <w:sz w:val="24"/>
          <w:szCs w:val="24"/>
        </w:rPr>
      </w:pPr>
      <w:r>
        <w:rPr>
          <w:i/>
          <w:color w:val="000000"/>
          <w:kern w:val="0"/>
          <w:sz w:val="24"/>
          <w:szCs w:val="24"/>
        </w:rPr>
        <w:t>Different network characteristics</w:t>
      </w:r>
    </w:p>
    <w:p>
      <w:pPr>
        <w:pStyle w:val="Normal"/>
        <w:autoSpaceDE w:val="false"/>
        <w:spacing w:lineRule="auto" w:line="480"/>
        <w:ind w:firstLine="240"/>
        <w:jc w:val="left"/>
        <w:rPr/>
      </w:pPr>
      <w:r>
        <w:rPr>
          <w:color w:val="000000"/>
          <w:kern w:val="0"/>
          <w:sz w:val="24"/>
          <w:szCs w:val="24"/>
        </w:rPr>
        <w:t>When including age, gender, duration of illness and education as covariates, group difference in loading coefficients of IC from fMRI (DMN network) was still significant (p=0.016), but it became weak for the other IC from sMRI (</w:t>
      </w:r>
      <w:r>
        <w:rPr>
          <w:kern w:val="0"/>
          <w:sz w:val="24"/>
          <w:szCs w:val="24"/>
        </w:rPr>
        <w:t>cerebello-thalamo-cortical</w:t>
      </w:r>
      <w:r>
        <w:rPr>
          <w:sz w:val="24"/>
          <w:szCs w:val="24"/>
        </w:rPr>
        <w:t xml:space="preserve"> network</w:t>
      </w:r>
      <w:r>
        <w:rPr>
          <w:color w:val="000000"/>
          <w:kern w:val="0"/>
          <w:sz w:val="24"/>
          <w:szCs w:val="24"/>
        </w:rPr>
        <w:t>) (p=0.092).</w:t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i/>
          <w:i/>
          <w:color w:val="000000"/>
          <w:kern w:val="0"/>
          <w:sz w:val="24"/>
          <w:szCs w:val="24"/>
        </w:rPr>
      </w:pPr>
      <w:r>
        <w:rPr>
          <w:i/>
          <w:color w:val="000000"/>
          <w:kern w:val="0"/>
          <w:sz w:val="24"/>
          <w:szCs w:val="24"/>
        </w:rPr>
        <w:t>The associations between identified networks and PANSS scores</w:t>
      </w:r>
    </w:p>
    <w:p>
      <w:pPr>
        <w:pStyle w:val="Normal"/>
        <w:autoSpaceDE w:val="false"/>
        <w:spacing w:lineRule="auto" w:line="480"/>
        <w:ind w:firstLine="240"/>
        <w:jc w:val="left"/>
        <w:rPr/>
      </w:pPr>
      <w:r>
        <w:rPr>
          <w:color w:val="000000"/>
          <w:kern w:val="0"/>
          <w:sz w:val="24"/>
          <w:szCs w:val="24"/>
        </w:rPr>
        <w:t xml:space="preserve">Correlational analyses were also performed to examine the associations between the identified networks and the PANSS scores </w:t>
      </w:r>
      <w:r>
        <w:rPr>
          <w:color w:val="000000"/>
          <w:kern w:val="0"/>
          <w:sz w:val="24"/>
          <w:szCs w:val="24"/>
        </w:rPr>
        <w:t>by</w:t>
      </w:r>
      <w:r>
        <w:rPr>
          <w:color w:val="000000"/>
          <w:kern w:val="0"/>
          <w:sz w:val="24"/>
          <w:szCs w:val="24"/>
        </w:rPr>
        <w:t xml:space="preserve"> including age, gender, duration of illness and education as covariates. The significance of the results did not change. The details are as following: the </w:t>
      </w:r>
      <w:r>
        <w:rPr>
          <w:kern w:val="0"/>
          <w:sz w:val="24"/>
          <w:szCs w:val="24"/>
        </w:rPr>
        <w:t>cerebello-thalamo-cortical network</w:t>
      </w:r>
      <w:r>
        <w:rPr>
          <w:color w:val="000000"/>
          <w:kern w:val="0"/>
          <w:sz w:val="24"/>
          <w:szCs w:val="24"/>
        </w:rPr>
        <w:t xml:space="preserve"> abnormalities from sMRI were associated with PANSS negative symptoms (r = -0.44</w:t>
      </w:r>
      <w:r>
        <w:rPr>
          <w:kern w:val="0"/>
          <w:sz w:val="24"/>
          <w:szCs w:val="24"/>
        </w:rPr>
        <w:t>5, p = 0.020), PANSS general psychopathology symptoms (r = -0.398, p = 0.040) and the PANSS total score (r = -0.522, p = 0.005). However, we did not find any significant correlation between the fMRI DMN network and the PANSS total as well as subscale scores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Calibri" w:cs="Calibri"/>
          <w:kern w:val="0"/>
          <w:sz w:val="24"/>
          <w:szCs w:val="24"/>
        </w:rPr>
        <w:t xml:space="preserve">  </w:t>
      </w:r>
      <w:r>
        <w:rPr>
          <w:color w:val="000000"/>
          <w:kern w:val="0"/>
          <w:sz w:val="24"/>
          <w:szCs w:val="24"/>
        </w:rPr>
        <w:t>When we</w:t>
      </w:r>
      <w:r>
        <w:rPr>
          <w:color w:val="000000"/>
          <w:kern w:val="0"/>
          <w:sz w:val="24"/>
          <w:szCs w:val="24"/>
        </w:rPr>
        <w:t xml:space="preserve"> further tested the correlations of the fMRI DMN network with each of the PANSS negative symptom items, we found that </w:t>
      </w:r>
      <w:r>
        <w:rPr>
          <w:kern w:val="0"/>
          <w:sz w:val="24"/>
          <w:szCs w:val="24"/>
        </w:rPr>
        <w:t xml:space="preserve">DMN network was associated with PANSS item of blunted affect (r = 0.447, p = 0.020). 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sz w:val="20"/>
      <w:szCs w:val="20"/>
    </w:rPr>
  </w:style>
  <w:style w:type="character" w:styleId="Char3">
    <w:name w:val="批注主题 Char"/>
    <w:qFormat/>
    <w:rPr>
      <w:b/>
      <w:bCs/>
      <w:sz w:val="20"/>
      <w:szCs w:val="20"/>
    </w:rPr>
  </w:style>
  <w:style w:type="character" w:styleId="Char4">
    <w:name w:val="批注框文本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0:58:00Z</dcterms:created>
  <dc:creator>LiKong</dc:creator>
  <dc:description/>
  <cp:keywords/>
  <dc:language>en-US</dc:language>
  <cp:lastModifiedBy>LiKong</cp:lastModifiedBy>
  <dcterms:modified xsi:type="dcterms:W3CDTF">2023-08-14T07:29:00Z</dcterms:modified>
  <cp:revision>4</cp:revision>
  <dc:subject/>
  <dc:title/>
</cp:coreProperties>
</file>